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 xml:space="preserve"> </w:t>
      </w:r>
    </w:p>
    <w:p>
      <w:pPr>
        <w:rPr>
          <w:b/>
          <w:bCs/>
        </w:rPr>
      </w:pPr>
      <w:r>
        <w:rPr>
          <w:b/>
          <w:bCs/>
        </w:rPr>
        <w:t xml:space="preserve"> </w:t>
      </w:r>
    </w:p>
    <w:p>
      <w:pPr>
        <w:rPr>
          <w:b/>
          <w:bCs/>
        </w:rPr>
      </w:pPr>
      <w:r>
        <w:rPr>
          <w:b/>
          <w:bCs/>
        </w:rPr>
        <w:t xml:space="preserve"> </w:t>
      </w:r>
    </w:p>
    <w:p>
      <w:pPr>
        <w:rPr>
          <w:b/>
          <w:bCs/>
        </w:rPr>
      </w:pPr>
      <w:r>
        <w:rPr>
          <w:b/>
          <w:bCs/>
        </w:rPr>
        <w:t xml:space="preserve"> </w:t>
      </w:r>
    </w:p>
    <w:p>
      <w:pPr>
        <w:rPr>
          <w:color w:val="000000"/>
        </w:rPr>
      </w:pPr>
      <w:r>
        <w:rPr>
          <w:b/>
          <w:bCs/>
        </w:rPr>
        <w:t xml:space="preserve">JBI 2020 Approach for scoping reviews -  9 steps  </w:t>
      </w:r>
      <w:r>
        <w:rPr>
          <w:color w:val="000000"/>
        </w:rPr>
        <w:t>(Peters et al., 2020)</w:t>
      </w:r>
    </w:p>
    <w:p>
      <w:pPr>
        <w:rPr>
          <w:b/>
          <w:bCs/>
          <w:color w:val="000000"/>
        </w:rPr>
      </w:pPr>
    </w:p>
    <w:p>
      <w:pPr>
        <w:rPr>
          <w:b/>
          <w:bCs/>
          <w:color w:val="000000"/>
        </w:rPr>
      </w:pPr>
      <w:r>
        <w:rPr>
          <w:rStyle w:val="4"/>
          <w:b/>
          <w:bCs/>
          <w:color w:val="111111"/>
        </w:rPr>
        <w:t>*Enhancements proposed by Peters et al (2015, 2017, 2020).</w:t>
      </w:r>
    </w:p>
    <w:p>
      <w:pPr>
        <w:rPr>
          <w:b w:val="0"/>
          <w:bCs w:val="0"/>
        </w:rPr>
      </w:pPr>
      <w:bookmarkStart w:id="0" w:name="_GoBack"/>
    </w:p>
    <w:p>
      <w:pPr>
        <w:pStyle w:val="5"/>
        <w:numPr>
          <w:ilvl w:val="0"/>
          <w:numId w:val="1"/>
        </w:numPr>
        <w:rPr>
          <w:b w:val="0"/>
          <w:bCs w:val="0"/>
        </w:rPr>
      </w:pPr>
      <w:r>
        <w:rPr>
          <w:b w:val="0"/>
          <w:bCs w:val="0"/>
          <w:color w:val="111111"/>
        </w:rPr>
        <w:t>Defining and aligning the objective/s and question/s</w:t>
      </w:r>
    </w:p>
    <w:p>
      <w:pPr>
        <w:pStyle w:val="5"/>
        <w:numPr>
          <w:ilvl w:val="0"/>
          <w:numId w:val="1"/>
        </w:numPr>
        <w:rPr>
          <w:b w:val="0"/>
          <w:bCs w:val="0"/>
          <w:color w:val="111111"/>
        </w:rPr>
      </w:pPr>
      <w:r>
        <w:rPr>
          <w:b w:val="0"/>
          <w:bCs w:val="0"/>
          <w:color w:val="111111"/>
        </w:rPr>
        <w:t>Developing and aligning the inclusion criteria with the objective/s and question/s</w:t>
      </w:r>
    </w:p>
    <w:p>
      <w:pPr>
        <w:pStyle w:val="5"/>
        <w:numPr>
          <w:ilvl w:val="0"/>
          <w:numId w:val="1"/>
        </w:numPr>
        <w:rPr>
          <w:b w:val="0"/>
          <w:bCs w:val="0"/>
          <w:color w:val="111111"/>
        </w:rPr>
      </w:pPr>
      <w:r>
        <w:rPr>
          <w:b w:val="0"/>
          <w:bCs w:val="0"/>
          <w:color w:val="111111"/>
        </w:rPr>
        <w:t>Describing the planned approach to evidence searching, selection, data extraction, and presentation of the evidence.</w:t>
      </w:r>
    </w:p>
    <w:p>
      <w:pPr>
        <w:pStyle w:val="5"/>
        <w:numPr>
          <w:ilvl w:val="0"/>
          <w:numId w:val="1"/>
        </w:numPr>
        <w:rPr>
          <w:b w:val="0"/>
          <w:bCs w:val="0"/>
          <w:color w:val="111111"/>
        </w:rPr>
      </w:pPr>
      <w:r>
        <w:rPr>
          <w:b w:val="0"/>
          <w:bCs w:val="0"/>
          <w:color w:val="111111"/>
        </w:rPr>
        <w:t>Searching for the evidence</w:t>
      </w:r>
    </w:p>
    <w:p>
      <w:pPr>
        <w:pStyle w:val="5"/>
        <w:numPr>
          <w:ilvl w:val="0"/>
          <w:numId w:val="1"/>
        </w:numPr>
        <w:rPr>
          <w:b w:val="0"/>
          <w:bCs w:val="0"/>
          <w:color w:val="111111"/>
        </w:rPr>
      </w:pPr>
      <w:r>
        <w:rPr>
          <w:b w:val="0"/>
          <w:bCs w:val="0"/>
          <w:color w:val="111111"/>
        </w:rPr>
        <w:t>Selecting the evidence</w:t>
      </w:r>
    </w:p>
    <w:p>
      <w:pPr>
        <w:pStyle w:val="5"/>
        <w:numPr>
          <w:ilvl w:val="0"/>
          <w:numId w:val="1"/>
        </w:numPr>
        <w:rPr>
          <w:b w:val="0"/>
          <w:bCs w:val="0"/>
          <w:color w:val="111111"/>
        </w:rPr>
      </w:pPr>
      <w:r>
        <w:rPr>
          <w:b w:val="0"/>
          <w:bCs w:val="0"/>
          <w:color w:val="111111"/>
        </w:rPr>
        <w:t>Extracting the evidence</w:t>
      </w:r>
    </w:p>
    <w:p>
      <w:pPr>
        <w:pStyle w:val="5"/>
        <w:numPr>
          <w:ilvl w:val="0"/>
          <w:numId w:val="1"/>
        </w:numPr>
        <w:rPr>
          <w:b w:val="0"/>
          <w:bCs w:val="0"/>
          <w:color w:val="111111"/>
        </w:rPr>
      </w:pPr>
      <w:r>
        <w:rPr>
          <w:b w:val="0"/>
          <w:bCs w:val="0"/>
          <w:color w:val="111111"/>
        </w:rPr>
        <w:t>Analysis  of the evidence</w:t>
      </w:r>
    </w:p>
    <w:p>
      <w:pPr>
        <w:pStyle w:val="5"/>
        <w:numPr>
          <w:ilvl w:val="0"/>
          <w:numId w:val="1"/>
        </w:numPr>
        <w:rPr>
          <w:b w:val="0"/>
          <w:bCs w:val="0"/>
          <w:color w:val="111111"/>
        </w:rPr>
      </w:pPr>
      <w:r>
        <w:rPr>
          <w:b w:val="0"/>
          <w:bCs w:val="0"/>
          <w:color w:val="111111"/>
        </w:rPr>
        <w:t>Presentation of the results</w:t>
      </w:r>
    </w:p>
    <w:p>
      <w:pPr>
        <w:pStyle w:val="5"/>
        <w:numPr>
          <w:ilvl w:val="0"/>
          <w:numId w:val="1"/>
        </w:numPr>
        <w:rPr>
          <w:color w:val="111111"/>
        </w:rPr>
      </w:pPr>
      <w:r>
        <w:rPr>
          <w:b w:val="0"/>
          <w:bCs w:val="0"/>
          <w:color w:val="111111"/>
        </w:rPr>
        <w:t>Summarizing the evidence in relation to the purpose of the review, making conclusions and</w:t>
      </w:r>
      <w:bookmarkEnd w:id="0"/>
      <w:r>
        <w:rPr>
          <w:color w:val="111111"/>
        </w:rPr>
        <w:t xml:space="preserve"> noting any implications of the findings</w:t>
      </w:r>
    </w:p>
    <w:p>
      <w:pPr>
        <w:pStyle w:val="5"/>
        <w:rPr>
          <w:color w:val="111111"/>
        </w:rPr>
      </w:pPr>
    </w:p>
    <w:p>
      <w:pPr>
        <w:rPr>
          <w:b/>
          <w:bCs/>
        </w:rPr>
      </w:pPr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B1882"/>
    <w:multiLevelType w:val="multilevel"/>
    <w:tmpl w:val="27EB1882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F22"/>
    <w:rsid w:val="00060C3F"/>
    <w:rsid w:val="000823F4"/>
    <w:rsid w:val="000F77B3"/>
    <w:rsid w:val="00107C10"/>
    <w:rsid w:val="00166295"/>
    <w:rsid w:val="00173E57"/>
    <w:rsid w:val="001C2C06"/>
    <w:rsid w:val="00201603"/>
    <w:rsid w:val="00206462"/>
    <w:rsid w:val="00224AD7"/>
    <w:rsid w:val="0026586D"/>
    <w:rsid w:val="00346F43"/>
    <w:rsid w:val="00384C19"/>
    <w:rsid w:val="003B6622"/>
    <w:rsid w:val="003C3AD4"/>
    <w:rsid w:val="003D1B92"/>
    <w:rsid w:val="00407B5B"/>
    <w:rsid w:val="004243A6"/>
    <w:rsid w:val="004765B8"/>
    <w:rsid w:val="004A08F3"/>
    <w:rsid w:val="004A5C4F"/>
    <w:rsid w:val="00517378"/>
    <w:rsid w:val="00554D20"/>
    <w:rsid w:val="00574DA6"/>
    <w:rsid w:val="00587087"/>
    <w:rsid w:val="005960FA"/>
    <w:rsid w:val="005C328A"/>
    <w:rsid w:val="005D6AE6"/>
    <w:rsid w:val="00622514"/>
    <w:rsid w:val="00637E4D"/>
    <w:rsid w:val="00641CA3"/>
    <w:rsid w:val="00656682"/>
    <w:rsid w:val="006F78DC"/>
    <w:rsid w:val="00707327"/>
    <w:rsid w:val="00707632"/>
    <w:rsid w:val="00710DA5"/>
    <w:rsid w:val="007735BC"/>
    <w:rsid w:val="00780628"/>
    <w:rsid w:val="008622C7"/>
    <w:rsid w:val="008937E1"/>
    <w:rsid w:val="008A6BD5"/>
    <w:rsid w:val="008B4FA4"/>
    <w:rsid w:val="00915257"/>
    <w:rsid w:val="00933D16"/>
    <w:rsid w:val="009A0915"/>
    <w:rsid w:val="009F0F8B"/>
    <w:rsid w:val="00A10C80"/>
    <w:rsid w:val="00A34E03"/>
    <w:rsid w:val="00A37396"/>
    <w:rsid w:val="00A84235"/>
    <w:rsid w:val="00A93DED"/>
    <w:rsid w:val="00B03D6E"/>
    <w:rsid w:val="00B44F2F"/>
    <w:rsid w:val="00C62F61"/>
    <w:rsid w:val="00C6754C"/>
    <w:rsid w:val="00C75EC9"/>
    <w:rsid w:val="00CE3B98"/>
    <w:rsid w:val="00D04B7C"/>
    <w:rsid w:val="00D33CC1"/>
    <w:rsid w:val="00D349D1"/>
    <w:rsid w:val="00D45975"/>
    <w:rsid w:val="00D50F22"/>
    <w:rsid w:val="00D52BA4"/>
    <w:rsid w:val="00D93928"/>
    <w:rsid w:val="00E25DCF"/>
    <w:rsid w:val="00E622D2"/>
    <w:rsid w:val="00E6525B"/>
    <w:rsid w:val="00EA5E86"/>
    <w:rsid w:val="00EA6B88"/>
    <w:rsid w:val="00EE420B"/>
    <w:rsid w:val="00F23096"/>
    <w:rsid w:val="00F23BA1"/>
    <w:rsid w:val="00F244E4"/>
    <w:rsid w:val="00F4146D"/>
    <w:rsid w:val="00F74857"/>
    <w:rsid w:val="00FE7599"/>
    <w:rsid w:val="2FF5B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1"/>
      <w:lang w:val="en-GB" w:eastAsia="en-GB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2"/>
    <w:qFormat/>
    <w:uiPriority w:val="0"/>
    <w:rPr>
      <w:rFonts w:hint="default" w:ascii="Times New Roman" w:hAnsi="Times New Roman" w:cs="Times New Roman"/>
    </w:rPr>
  </w:style>
  <w:style w:type="paragraph" w:customStyle="1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59</Characters>
  <Lines>4</Lines>
  <Paragraphs>1</Paragraphs>
  <TotalTime>0</TotalTime>
  <ScaleCrop>false</ScaleCrop>
  <LinksUpToDate>false</LinksUpToDate>
  <CharactersWithSpaces>655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21:21:00Z</dcterms:created>
  <dc:creator>YAHYA, Faiza (NHS BLACK COUNTRY AND WEST BIRMINGHAM CCG)</dc:creator>
  <cp:lastModifiedBy>faizayahya</cp:lastModifiedBy>
  <dcterms:modified xsi:type="dcterms:W3CDTF">2022-07-06T23:03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